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20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40"/>
        <w:gridCol w:w="2220"/>
        <w:gridCol w:w="2100"/>
        <w:gridCol w:w="2260"/>
      </w:tblGrid>
      <w:tr w:rsidR="00723811" w:rsidRPr="00E91CA4" w14:paraId="523B40A8" w14:textId="77777777" w:rsidTr="00A50555">
        <w:trPr>
          <w:trHeight w:val="397"/>
        </w:trPr>
        <w:tc>
          <w:tcPr>
            <w:tcW w:w="932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C52DED4" w14:textId="6B6CC092" w:rsidR="00723811" w:rsidRPr="00E91CA4" w:rsidRDefault="00B13962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bookmarkStart w:id="0" w:name="_Hlk94554669"/>
            <w:r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S</w:t>
            </w:r>
            <w:r w:rsidR="00723811"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6</w:t>
            </w:r>
            <w:r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 xml:space="preserve"> Table</w:t>
            </w:r>
            <w:bookmarkStart w:id="1" w:name="_GoBack"/>
            <w:bookmarkEnd w:id="1"/>
            <w:r w:rsidR="00723811"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. Data collection and refinement statistics.</w:t>
            </w:r>
            <w:bookmarkEnd w:id="0"/>
          </w:p>
        </w:tc>
      </w:tr>
      <w:tr w:rsidR="00723811" w:rsidRPr="00E91CA4" w14:paraId="1646E4FE" w14:textId="77777777" w:rsidTr="00A50555">
        <w:trPr>
          <w:trHeight w:val="228"/>
        </w:trPr>
        <w:tc>
          <w:tcPr>
            <w:tcW w:w="2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62C5E79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Data Collection Statistics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F3121F2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HLA-A*11:01- NP</w:t>
            </w: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511-520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AF02087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HLA-A*11:01- M1</w:t>
            </w: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41-49</w:t>
            </w:r>
          </w:p>
        </w:tc>
        <w:tc>
          <w:tcPr>
            <w:tcW w:w="2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91C85D4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HLA-A*11:01-NS1</w:t>
            </w: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186-195</w:t>
            </w:r>
          </w:p>
        </w:tc>
      </w:tr>
      <w:tr w:rsidR="00723811" w:rsidRPr="00E91CA4" w14:paraId="351DD130" w14:textId="77777777" w:rsidTr="00A50555">
        <w:trPr>
          <w:trHeight w:val="228"/>
        </w:trPr>
        <w:tc>
          <w:tcPr>
            <w:tcW w:w="2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8CBA8FC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Space group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81E94AC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P 4</w:t>
            </w: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3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83A957A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P 2</w:t>
            </w: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1</w:t>
            </w: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 xml:space="preserve"> 2</w:t>
            </w: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1</w:t>
            </w: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 xml:space="preserve"> 2</w:t>
            </w:r>
          </w:p>
        </w:tc>
        <w:tc>
          <w:tcPr>
            <w:tcW w:w="2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A854111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P 2</w:t>
            </w: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1</w:t>
            </w: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723811" w:rsidRPr="00E91CA4" w14:paraId="136FE314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3EEF820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Cell Dimensions (</w:t>
            </w:r>
            <w:proofErr w:type="spellStart"/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a,b,c</w:t>
            </w:r>
            <w:proofErr w:type="spellEnd"/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) (Å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1B1CDBA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119.48, 119.48, 63.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D2E13D6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71.33, 120.41, 122.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BBBEC95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50.875, 82.262, 57.027</w:t>
            </w:r>
          </w:p>
        </w:tc>
      </w:tr>
      <w:tr w:rsidR="00723811" w:rsidRPr="00E91CA4" w14:paraId="35F7E445" w14:textId="77777777" w:rsidTr="00A50555">
        <w:trPr>
          <w:trHeight w:val="467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6672CAA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Resolution (Å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F294AA6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43.50 – 2.08 </w:t>
            </w:r>
          </w:p>
          <w:p w14:paraId="6E21BAC9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(2.14 – 2.0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F07B439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46.43 – 2.95 </w:t>
            </w:r>
          </w:p>
          <w:p w14:paraId="0599A449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(3.13 – 2.9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240331F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46.82 – 1.82 </w:t>
            </w:r>
          </w:p>
          <w:p w14:paraId="23F62BB7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(1.86 – 1.82)</w:t>
            </w:r>
          </w:p>
        </w:tc>
      </w:tr>
      <w:tr w:rsidR="00723811" w:rsidRPr="00E91CA4" w14:paraId="1DDA4987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1FD0E47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Total number of observation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41959C9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745179 (4820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B96635E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76936 (1277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36ED47C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265223 (15947)</w:t>
            </w:r>
          </w:p>
        </w:tc>
      </w:tr>
      <w:tr w:rsidR="00723811" w:rsidRPr="00E91CA4" w14:paraId="09C0C0CE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A438786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Number of unique observation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BB30475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53875 (391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DBEE21B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21329 (347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EF50B56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38748 (2267)</w:t>
            </w:r>
          </w:p>
        </w:tc>
      </w:tr>
      <w:tr w:rsidR="00723811" w:rsidRPr="00E91CA4" w14:paraId="6B59F7B3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2B15B27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Multiplicit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902C97A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13.8 (12.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AF80CC8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3.6 (3.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90F4F17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6.8 (7.0)</w:t>
            </w:r>
          </w:p>
        </w:tc>
      </w:tr>
      <w:tr w:rsidR="00723811" w:rsidRPr="00E91CA4" w14:paraId="29FED5F3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5807FC4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Data completeness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DB27837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99.5 (93.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2BAB31E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93.8 (96.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F765745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99.9 (100)</w:t>
            </w:r>
          </w:p>
        </w:tc>
      </w:tr>
      <w:tr w:rsidR="00723811" w:rsidRPr="00E91CA4" w14:paraId="2EFB9276" w14:textId="77777777" w:rsidTr="00A50555">
        <w:trPr>
          <w:trHeight w:val="467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06283B3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I/</w:t>
            </w:r>
            <w:r w:rsidRPr="00E91CA4">
              <w:rPr>
                <w:rFonts w:ascii="Arial" w:eastAsia="MS Mincho" w:hAnsi="Symbol" w:cs="Arial" w:hint="eastAsia"/>
                <w:color w:val="000000"/>
                <w:kern w:val="24"/>
                <w:sz w:val="18"/>
                <w:szCs w:val="18"/>
                <w:lang w:eastAsia="en-AU"/>
              </w:rPr>
              <w:sym w:font="Symbol" w:char="F073"/>
            </w:r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I</w:t>
            </w:r>
          </w:p>
          <w:p w14:paraId="4E633B40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Mn(I) half-set correlation CC(1/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FE4DC31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11.1 (2.0)</w:t>
            </w:r>
          </w:p>
          <w:p w14:paraId="19E02AC1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0.997(0.58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7D4F79E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10.1 (2.0)</w:t>
            </w:r>
          </w:p>
          <w:p w14:paraId="502C4981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0.993(0.79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E0CC349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9.9 (1.9)</w:t>
            </w:r>
          </w:p>
          <w:p w14:paraId="5AACB729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0.997 (0.682)</w:t>
            </w:r>
          </w:p>
        </w:tc>
      </w:tr>
      <w:tr w:rsidR="00723811" w:rsidRPr="00E91CA4" w14:paraId="572BF72D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42E884C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R</w:t>
            </w:r>
            <w:proofErr w:type="spellStart"/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p.i.m</w:t>
            </w:r>
            <w:proofErr w:type="spellEnd"/>
            <w:r w:rsidRPr="00E91CA4">
              <w:rPr>
                <w:rFonts w:ascii="Arial" w:eastAsia="MS Mincho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en-AU"/>
              </w:rPr>
              <w:t>a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82F6D68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7.1 (59.6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E84DF30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7.8 (38.0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A72F4F3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7.3 (69.9)</w:t>
            </w:r>
          </w:p>
        </w:tc>
      </w:tr>
      <w:tr w:rsidR="00723811" w:rsidRPr="00E91CA4" w14:paraId="0A2668FA" w14:textId="77777777" w:rsidTr="00A50555">
        <w:trPr>
          <w:trHeight w:val="228"/>
        </w:trPr>
        <w:tc>
          <w:tcPr>
            <w:tcW w:w="2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CB65E93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b/>
                <w:bCs/>
                <w:color w:val="000000"/>
                <w:kern w:val="24"/>
                <w:sz w:val="18"/>
                <w:szCs w:val="18"/>
                <w:lang w:eastAsia="en-AU"/>
              </w:rPr>
              <w:t>Refinement Statistics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B571675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7052CF2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C99FA5D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highlight w:val="yellow"/>
                <w:lang w:eastAsia="en-AU"/>
              </w:rPr>
              <w:t> </w:t>
            </w:r>
          </w:p>
        </w:tc>
      </w:tr>
      <w:tr w:rsidR="00723811" w:rsidRPr="00E91CA4" w14:paraId="44614544" w14:textId="77777777" w:rsidTr="00A50555">
        <w:trPr>
          <w:trHeight w:val="228"/>
        </w:trPr>
        <w:tc>
          <w:tcPr>
            <w:tcW w:w="2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E95F238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Non-hydrogen atoms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97A3F69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6839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1DF7CBB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6360</w:t>
            </w:r>
          </w:p>
        </w:tc>
        <w:tc>
          <w:tcPr>
            <w:tcW w:w="2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5C0E6C1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3404</w:t>
            </w:r>
          </w:p>
        </w:tc>
      </w:tr>
      <w:tr w:rsidR="00723811" w:rsidRPr="00E91CA4" w14:paraId="3AAAA43C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2AB22A9" w14:textId="77777777" w:rsidR="00723811" w:rsidRPr="00E91CA4" w:rsidRDefault="00723811" w:rsidP="00A50555">
            <w:pPr>
              <w:spacing w:after="0" w:line="256" w:lineRule="auto"/>
              <w:ind w:firstLine="187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Protei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A5D88E1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63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159179F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63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1EC2093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3174</w:t>
            </w:r>
          </w:p>
        </w:tc>
      </w:tr>
      <w:tr w:rsidR="00723811" w:rsidRPr="00E91CA4" w14:paraId="0CCF30B7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F6B5CCD" w14:textId="77777777" w:rsidR="00723811" w:rsidRPr="00E91CA4" w:rsidRDefault="00723811" w:rsidP="00A50555">
            <w:pPr>
              <w:spacing w:after="0" w:line="256" w:lineRule="auto"/>
              <w:ind w:firstLine="187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Wa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4D3F77F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5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2CA8081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DB0A5A3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230</w:t>
            </w:r>
          </w:p>
        </w:tc>
      </w:tr>
      <w:tr w:rsidR="00723811" w:rsidRPr="00E91CA4" w14:paraId="56BB8522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38C8F70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R</w:t>
            </w:r>
            <w:r w:rsidRPr="00E91CA4">
              <w:rPr>
                <w:rFonts w:ascii="Arial" w:eastAsia="MS Mincho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factor</w:t>
            </w:r>
            <w:proofErr w:type="spellEnd"/>
            <w:r w:rsidRPr="00E91CA4">
              <w:rPr>
                <w:rFonts w:ascii="Arial" w:eastAsia="MS Mincho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en-AU"/>
              </w:rPr>
              <w:t>b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2675C95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0.1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2579001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0.2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43C41F7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0.194</w:t>
            </w:r>
          </w:p>
        </w:tc>
      </w:tr>
      <w:tr w:rsidR="00723811" w:rsidRPr="00E91CA4" w14:paraId="750B53C1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2EF5279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i/>
                <w:iCs/>
                <w:color w:val="000000"/>
                <w:kern w:val="24"/>
                <w:sz w:val="18"/>
                <w:szCs w:val="18"/>
                <w:lang w:eastAsia="en-AU"/>
              </w:rPr>
              <w:t>R</w:t>
            </w:r>
            <w:r w:rsidRPr="00E91CA4">
              <w:rPr>
                <w:rFonts w:ascii="Arial" w:eastAsia="MS Mincho" w:hAnsi="Arial" w:cs="Arial"/>
                <w:i/>
                <w:iCs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free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en-AU"/>
              </w:rPr>
              <w:t>b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23BE617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0.2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EF6DD31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0.27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F907CAA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0.225</w:t>
            </w:r>
          </w:p>
        </w:tc>
      </w:tr>
      <w:tr w:rsidR="00723811" w:rsidRPr="00E91CA4" w14:paraId="36F88682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E9916B0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Rms</w:t>
            </w:r>
            <w:proofErr w:type="spellEnd"/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deviations from </w:t>
            </w:r>
            <w:proofErr w:type="spellStart"/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ideality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2083647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017218C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26EFD4F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</w:tr>
      <w:tr w:rsidR="00723811" w:rsidRPr="00E91CA4" w14:paraId="50DF796B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74CF5A6" w14:textId="77777777" w:rsidR="00723811" w:rsidRPr="00E91CA4" w:rsidRDefault="00723811" w:rsidP="00A50555">
            <w:pPr>
              <w:spacing w:after="0" w:line="256" w:lineRule="auto"/>
              <w:ind w:firstLine="187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Bond lengths (Å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E78EBFF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0.0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00277DE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9BD5E82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0.010</w:t>
            </w:r>
          </w:p>
        </w:tc>
      </w:tr>
      <w:tr w:rsidR="00723811" w:rsidRPr="00E91CA4" w14:paraId="186B5F9F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841CFB2" w14:textId="77777777" w:rsidR="00723811" w:rsidRPr="00E91CA4" w:rsidRDefault="00723811" w:rsidP="00A50555">
            <w:pPr>
              <w:spacing w:after="0" w:line="256" w:lineRule="auto"/>
              <w:ind w:firstLine="187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Bond angles (°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FC9A0A0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5240678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2191C9D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1.04</w:t>
            </w:r>
          </w:p>
        </w:tc>
      </w:tr>
      <w:tr w:rsidR="00723811" w:rsidRPr="00E91CA4" w14:paraId="37E03324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A400D29" w14:textId="77777777" w:rsidR="00723811" w:rsidRPr="00E91CA4" w:rsidRDefault="00723811" w:rsidP="00A50555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Ramachandran plot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645C9CB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E5B39CD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CC54B21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 </w:t>
            </w:r>
          </w:p>
        </w:tc>
      </w:tr>
      <w:tr w:rsidR="00723811" w:rsidRPr="00E91CA4" w14:paraId="7D5B1E4D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F16B330" w14:textId="77777777" w:rsidR="00723811" w:rsidRPr="00E91CA4" w:rsidRDefault="00723811" w:rsidP="00A50555">
            <w:pPr>
              <w:spacing w:after="0" w:line="256" w:lineRule="auto"/>
              <w:ind w:firstLine="187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Allowed reg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4E4FA61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99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F6608B9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95.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8695E7F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99.0</w:t>
            </w:r>
          </w:p>
        </w:tc>
      </w:tr>
      <w:tr w:rsidR="00723811" w:rsidRPr="00E91CA4" w14:paraId="7B60F936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BA66D08" w14:textId="77777777" w:rsidR="00723811" w:rsidRPr="00E91CA4" w:rsidRDefault="00723811" w:rsidP="00A50555">
            <w:pPr>
              <w:spacing w:after="0" w:line="256" w:lineRule="auto"/>
              <w:ind w:firstLine="187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Generously allowed reg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AB18587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75C59AA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4.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2CE8D5DB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1.0</w:t>
            </w:r>
          </w:p>
        </w:tc>
      </w:tr>
      <w:tr w:rsidR="00723811" w:rsidRPr="00E91CA4" w14:paraId="4EF90FCA" w14:textId="77777777" w:rsidTr="00A50555">
        <w:trPr>
          <w:trHeight w:val="228"/>
        </w:trPr>
        <w:tc>
          <w:tcPr>
            <w:tcW w:w="2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24597D5" w14:textId="77777777" w:rsidR="00723811" w:rsidRPr="00E91CA4" w:rsidRDefault="00723811" w:rsidP="00A50555">
            <w:pPr>
              <w:spacing w:after="0" w:line="256" w:lineRule="auto"/>
              <w:ind w:firstLine="187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Disallowed reg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2DEB319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489B56D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201ED49" w14:textId="77777777" w:rsidR="00723811" w:rsidRPr="00E91CA4" w:rsidRDefault="00723811" w:rsidP="00A50555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0</w:t>
            </w:r>
          </w:p>
        </w:tc>
      </w:tr>
      <w:tr w:rsidR="00723811" w:rsidRPr="00E91CA4" w14:paraId="2B4354A4" w14:textId="77777777" w:rsidTr="00A50555">
        <w:trPr>
          <w:trHeight w:val="228"/>
        </w:trPr>
        <w:tc>
          <w:tcPr>
            <w:tcW w:w="932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3DFA567" w14:textId="77777777" w:rsidR="00723811" w:rsidRPr="00E91CA4" w:rsidRDefault="00723811" w:rsidP="00A50555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en-AU"/>
              </w:rPr>
              <w:t>a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R</w:t>
            </w:r>
            <w:proofErr w:type="spellStart"/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p.i.m</w:t>
            </w:r>
            <w:proofErr w:type="spellEnd"/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= </w:t>
            </w:r>
            <w:r w:rsidRPr="00E91CA4">
              <w:rPr>
                <w:rFonts w:ascii="Arial" w:eastAsia="MS Mincho" w:hAnsi="Symbol" w:cs="Arial" w:hint="eastAsia"/>
                <w:color w:val="000000"/>
                <w:kern w:val="24"/>
                <w:sz w:val="18"/>
                <w:szCs w:val="18"/>
                <w:lang w:eastAsia="en-AU"/>
              </w:rPr>
              <w:sym w:font="Symbol" w:char="F053"/>
            </w:r>
            <w:proofErr w:type="spellStart"/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hkl</w:t>
            </w:r>
            <w:proofErr w:type="spellEnd"/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 xml:space="preserve"> 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[1/(N-1)]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en-AU"/>
              </w:rPr>
              <w:t xml:space="preserve">1/2  </w:t>
            </w:r>
            <w:r w:rsidRPr="00E91CA4">
              <w:rPr>
                <w:rFonts w:ascii="Arial" w:eastAsia="MS Mincho" w:hAnsi="Symbol" w:cs="Arial" w:hint="eastAsia"/>
                <w:color w:val="000000"/>
                <w:kern w:val="24"/>
                <w:sz w:val="18"/>
                <w:szCs w:val="18"/>
                <w:lang w:eastAsia="en-AU"/>
              </w:rPr>
              <w:sym w:font="Symbol" w:char="F053"/>
            </w:r>
            <w:proofErr w:type="spellStart"/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i</w:t>
            </w:r>
            <w:proofErr w:type="spellEnd"/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| I</w:t>
            </w:r>
            <w:proofErr w:type="spellStart"/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hkl</w:t>
            </w:r>
            <w:proofErr w:type="spellEnd"/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 xml:space="preserve">, </w:t>
            </w:r>
            <w:proofErr w:type="spellStart"/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i</w:t>
            </w:r>
            <w:proofErr w:type="spellEnd"/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- &lt;I</w:t>
            </w:r>
            <w:proofErr w:type="spellStart"/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hkl</w:t>
            </w:r>
            <w:proofErr w:type="spellEnd"/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&gt; | / </w:t>
            </w:r>
            <w:r w:rsidRPr="00E91CA4">
              <w:rPr>
                <w:rFonts w:ascii="Arial" w:eastAsia="MS Mincho" w:hAnsi="Symbol" w:cs="Arial" w:hint="eastAsia"/>
                <w:color w:val="000000"/>
                <w:kern w:val="24"/>
                <w:sz w:val="18"/>
                <w:szCs w:val="18"/>
                <w:lang w:eastAsia="en-AU"/>
              </w:rPr>
              <w:sym w:font="Symbol" w:char="F053"/>
            </w:r>
            <w:proofErr w:type="spellStart"/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hkl</w:t>
            </w:r>
            <w:proofErr w:type="spellEnd"/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&lt;I</w:t>
            </w:r>
            <w:proofErr w:type="spellStart"/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hkl</w:t>
            </w:r>
            <w:proofErr w:type="spellEnd"/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>&gt;</w:t>
            </w:r>
          </w:p>
          <w:p w14:paraId="75D94545" w14:textId="77777777" w:rsidR="00723811" w:rsidRPr="00E91CA4" w:rsidRDefault="00723811" w:rsidP="00A50555">
            <w:pPr>
              <w:kinsoku w:val="0"/>
              <w:overflowPunct w:val="0"/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91CA4">
              <w:rPr>
                <w:rFonts w:ascii="Arial" w:eastAsia="MS Mincho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en-AU"/>
              </w:rPr>
              <w:t>b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R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factor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= </w:t>
            </w:r>
            <w:r w:rsidRPr="00E91CA4">
              <w:rPr>
                <w:rFonts w:ascii="Arial" w:eastAsia="MS Mincho" w:hAnsi="Symbol" w:cs="Arial" w:hint="eastAsia"/>
                <w:color w:val="000000"/>
                <w:kern w:val="24"/>
                <w:sz w:val="18"/>
                <w:szCs w:val="18"/>
                <w:lang w:eastAsia="en-AU"/>
              </w:rPr>
              <w:sym w:font="Symbol" w:char="F053"/>
            </w:r>
            <w:proofErr w:type="spellStart"/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hkl</w:t>
            </w:r>
            <w:proofErr w:type="spellEnd"/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 </w:t>
            </w:r>
            <w:r w:rsidRPr="00E91CA4">
              <w:rPr>
                <w:rFonts w:ascii="Arial" w:eastAsia="MS Mincho" w:hAnsi="Symbol" w:cs="Arial" w:hint="eastAsia"/>
                <w:color w:val="000000"/>
                <w:kern w:val="24"/>
                <w:sz w:val="18"/>
                <w:szCs w:val="18"/>
                <w:lang w:eastAsia="en-AU"/>
              </w:rPr>
              <w:sym w:font="Symbol" w:char="F07C"/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Pr="00E91CA4">
              <w:rPr>
                <w:rFonts w:ascii="Arial" w:eastAsia="MS Mincho" w:hAnsi="Symbol" w:cs="Arial" w:hint="eastAsia"/>
                <w:color w:val="000000"/>
                <w:kern w:val="24"/>
                <w:sz w:val="18"/>
                <w:szCs w:val="18"/>
                <w:lang w:eastAsia="en-AU"/>
              </w:rPr>
              <w:sym w:font="Symbol" w:char="F07C"/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F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o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Pr="00E91CA4">
              <w:rPr>
                <w:rFonts w:ascii="Arial" w:eastAsia="MS Mincho" w:hAnsi="Symbol" w:cs="Arial" w:hint="eastAsia"/>
                <w:color w:val="000000"/>
                <w:kern w:val="24"/>
                <w:sz w:val="18"/>
                <w:szCs w:val="18"/>
                <w:lang w:eastAsia="en-AU"/>
              </w:rPr>
              <w:sym w:font="Symbol" w:char="F07C"/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- </w:t>
            </w:r>
            <w:r w:rsidRPr="00E91CA4">
              <w:rPr>
                <w:rFonts w:ascii="Arial" w:eastAsia="MS Mincho" w:hAnsi="Symbol" w:cs="Arial" w:hint="eastAsia"/>
                <w:color w:val="000000"/>
                <w:kern w:val="24"/>
                <w:sz w:val="18"/>
                <w:szCs w:val="18"/>
                <w:lang w:eastAsia="en-AU"/>
              </w:rPr>
              <w:sym w:font="Symbol" w:char="F07C"/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F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c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Pr="00E91CA4">
              <w:rPr>
                <w:rFonts w:ascii="Arial" w:eastAsia="MS Mincho" w:hAnsi="Symbol" w:cs="Arial" w:hint="eastAsia"/>
                <w:color w:val="000000"/>
                <w:kern w:val="24"/>
                <w:sz w:val="18"/>
                <w:szCs w:val="18"/>
                <w:lang w:eastAsia="en-AU"/>
              </w:rPr>
              <w:sym w:font="Symbol" w:char="F07C"/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Pr="00E91CA4">
              <w:rPr>
                <w:rFonts w:ascii="Arial" w:eastAsia="MS Mincho" w:hAnsi="Symbol" w:cs="Arial" w:hint="eastAsia"/>
                <w:color w:val="000000"/>
                <w:kern w:val="24"/>
                <w:sz w:val="18"/>
                <w:szCs w:val="18"/>
                <w:lang w:eastAsia="en-AU"/>
              </w:rPr>
              <w:sym w:font="Symbol" w:char="F07C"/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/ </w:t>
            </w:r>
            <w:r w:rsidRPr="00E91CA4">
              <w:rPr>
                <w:rFonts w:ascii="Arial" w:eastAsia="MS Mincho" w:hAnsi="Symbol" w:cs="Arial" w:hint="eastAsia"/>
                <w:color w:val="000000"/>
                <w:kern w:val="24"/>
                <w:sz w:val="18"/>
                <w:szCs w:val="18"/>
                <w:lang w:eastAsia="en-AU"/>
              </w:rPr>
              <w:sym w:font="Symbol" w:char="F053"/>
            </w:r>
            <w:proofErr w:type="spellStart"/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hkl</w:t>
            </w:r>
            <w:proofErr w:type="spellEnd"/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 xml:space="preserve"> </w:t>
            </w:r>
            <w:r w:rsidRPr="00E91CA4">
              <w:rPr>
                <w:rFonts w:ascii="Arial" w:eastAsia="MS Mincho" w:hAnsi="Symbol" w:cs="Arial" w:hint="eastAsia"/>
                <w:color w:val="000000"/>
                <w:kern w:val="24"/>
                <w:sz w:val="18"/>
                <w:szCs w:val="18"/>
                <w:lang w:eastAsia="en-AU"/>
              </w:rPr>
              <w:sym w:font="Symbol" w:char="F07C"/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F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o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</w:t>
            </w:r>
            <w:r w:rsidRPr="00E91CA4">
              <w:rPr>
                <w:rFonts w:ascii="Arial" w:eastAsia="MS Mincho" w:hAnsi="Symbol" w:cs="Arial" w:hint="eastAsia"/>
                <w:color w:val="000000"/>
                <w:kern w:val="24"/>
                <w:sz w:val="18"/>
                <w:szCs w:val="18"/>
                <w:lang w:eastAsia="en-AU"/>
              </w:rPr>
              <w:sym w:font="Symbol" w:char="F07C"/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for all data except ≈ 5% which were used for R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position w:val="-5"/>
                <w:sz w:val="18"/>
                <w:szCs w:val="18"/>
                <w:vertAlign w:val="subscript"/>
                <w:lang w:eastAsia="en-AU"/>
              </w:rPr>
              <w:t>free</w:t>
            </w:r>
            <w:r w:rsidRPr="00E91CA4">
              <w:rPr>
                <w:rFonts w:ascii="Arial" w:eastAsia="MS Mincho" w:hAnsi="Arial" w:cs="Arial"/>
                <w:color w:val="000000"/>
                <w:kern w:val="24"/>
                <w:sz w:val="18"/>
                <w:szCs w:val="18"/>
                <w:lang w:eastAsia="en-AU"/>
              </w:rPr>
              <w:t xml:space="preserve"> calculation. Values in parentheses are for the highest resolution shell.</w:t>
            </w:r>
          </w:p>
        </w:tc>
      </w:tr>
    </w:tbl>
    <w:p w14:paraId="30F9427C" w14:textId="77777777" w:rsidR="00723811" w:rsidRDefault="00723811"/>
    <w:sectPr w:rsidR="00723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811"/>
    <w:rsid w:val="00723811"/>
    <w:rsid w:val="00B13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F122E"/>
  <w15:chartTrackingRefBased/>
  <w15:docId w15:val="{2BE85FAD-C7D2-462F-B674-1A82D28E7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bel</dc:creator>
  <cp:keywords/>
  <dc:description/>
  <cp:lastModifiedBy>Microsoft account</cp:lastModifiedBy>
  <cp:revision>2</cp:revision>
  <dcterms:created xsi:type="dcterms:W3CDTF">2022-02-10T04:27:00Z</dcterms:created>
  <dcterms:modified xsi:type="dcterms:W3CDTF">2022-02-19T08:36:00Z</dcterms:modified>
</cp:coreProperties>
</file>